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3470B" w14:textId="77777777" w:rsidR="009E544D" w:rsidRDefault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Fragen zu Ihrem Befinden </w:t>
      </w:r>
    </w:p>
    <w:p w14:paraId="5F89607D" w14:textId="77777777" w:rsidR="009E544D" w:rsidRDefault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5" w:line="230" w:lineRule="auto"/>
        <w:ind w:left="116" w:right="238" w:hanging="5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i/>
          <w:color w:val="000000"/>
          <w:sz w:val="24"/>
          <w:szCs w:val="24"/>
        </w:rPr>
        <w:t xml:space="preserve">Bearbeitungshinweis: 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Bitte lesen Sie jede Aussage und kreuzen Sie die Zahl 0, 1, 2 oder 3 an, die angeben  soll, wie sehr die Aussage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während der letzten Woche 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auf Sie zutraf. Es gibt keine richtigen oder falschen  Antworten. Versuchen Sie, sich spontan für eine Antwort zu entscheiden. </w:t>
      </w:r>
    </w:p>
    <w:p w14:paraId="3447800A" w14:textId="77777777" w:rsidR="009E544D" w:rsidRDefault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1" w:line="240" w:lineRule="auto"/>
        <w:ind w:left="827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 xml:space="preserve">0 Traf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gar nicht 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auf mich zu </w:t>
      </w:r>
    </w:p>
    <w:p w14:paraId="3607D74D" w14:textId="77777777" w:rsidR="009E544D" w:rsidRDefault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847"/>
        <w:rPr>
          <w:rFonts w:ascii="Times" w:eastAsia="Times" w:hAnsi="Times" w:cs="Times"/>
          <w:b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 xml:space="preserve">1 Traf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bis zu einem gewissen Grad 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auf mich zu oder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manchmal </w:t>
      </w:r>
    </w:p>
    <w:p w14:paraId="65DB6C61" w14:textId="77777777" w:rsidR="009E544D" w:rsidRDefault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828"/>
        <w:rPr>
          <w:rFonts w:ascii="Times" w:eastAsia="Times" w:hAnsi="Times" w:cs="Times"/>
          <w:b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 xml:space="preserve">2 Traf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in beträchtlichem Maße 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auf mich zu oder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ziemlich oft </w:t>
      </w:r>
    </w:p>
    <w:p w14:paraId="2DD9A30D" w14:textId="77777777" w:rsidR="009E544D" w:rsidRDefault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831"/>
        <w:rPr>
          <w:rFonts w:ascii="Times" w:eastAsia="Times" w:hAnsi="Times" w:cs="Times"/>
          <w:b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 xml:space="preserve">3 Traf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sehr stark 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auf mich zu oder </w:t>
      </w:r>
      <w:r>
        <w:rPr>
          <w:rFonts w:ascii="Times" w:eastAsia="Times" w:hAnsi="Times" w:cs="Times"/>
          <w:b/>
          <w:color w:val="000000"/>
          <w:sz w:val="24"/>
          <w:szCs w:val="24"/>
        </w:rPr>
        <w:t xml:space="preserve">die meiste Zeit </w:t>
      </w:r>
    </w:p>
    <w:tbl>
      <w:tblPr>
        <w:tblStyle w:val="a"/>
        <w:tblW w:w="107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94"/>
        <w:gridCol w:w="646"/>
        <w:gridCol w:w="645"/>
        <w:gridCol w:w="645"/>
        <w:gridCol w:w="648"/>
      </w:tblGrid>
      <w:tr w:rsidR="009E544D" w14:paraId="08039963" w14:textId="77777777">
        <w:trPr>
          <w:trHeight w:val="453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ED16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 Ich fand es schwer, mich zu beruhigen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423C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91B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D09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C49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79B4BBFB" w14:textId="77777777">
        <w:trPr>
          <w:trHeight w:val="453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32F9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 Ich spürte, dass mein Mund trocken war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434A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36A3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6F35E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230E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3E5FC0C4" w14:textId="77777777">
        <w:trPr>
          <w:trHeight w:val="566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7B9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4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3 Ich konnte überhaupt keine positiven Gefühle mehr erleben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A0AD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15F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8E2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5DD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6CF0AB63" w14:textId="77777777">
        <w:trPr>
          <w:trHeight w:val="567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EEA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left="74" w:right="681" w:firstLine="2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4 Ich hatte Atemprobleme (z.B. übermäßig schnelles Atmen, Atemlosigkeit   ohne körperliche Anstrengung)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95EA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B6CA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048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874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2AD3055D" w14:textId="77777777">
        <w:trPr>
          <w:trHeight w:val="455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E88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2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5 Es fiel mir schwer, mich dazu aufzuraffen, Dinge zu erledigen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7A4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A2D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7EF3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636D9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65C8D729" w14:textId="77777777">
        <w:trPr>
          <w:trHeight w:val="453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9527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4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6 Ich tendierte dazu, auf Situationen überzureagieren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E73E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E28E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41C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EB4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6EF368CA" w14:textId="77777777">
        <w:trPr>
          <w:trHeight w:val="453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2DF6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9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7 Ich zitterte (z.B. an den Händen)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300D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3BF6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330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1AD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34F5BA6D" w14:textId="77777777">
        <w:trPr>
          <w:trHeight w:val="453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F55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7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8 Ich fand alles anstrengend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AF24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D0F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97B9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7CE3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4FF0A72A" w14:textId="77777777">
        <w:trPr>
          <w:trHeight w:val="566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B6A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left="74" w:right="116" w:firstLine="7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9 Ich machte mir Sorgen über Situationen, in denen ich in Panik geraten und mich  lächerlich machen könnte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C9F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8D8F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659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260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35AA5ADA" w14:textId="77777777">
        <w:trPr>
          <w:trHeight w:val="453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D5F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0 Ich hatte das Gefühl, dass ich mich auf nichts mehr freuen konnte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56AA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A8FA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43E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E0E4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707A78B5" w14:textId="77777777">
        <w:trPr>
          <w:trHeight w:val="456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36B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1 Ich bemerkte, dass ich mich schnell aufregte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A67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C06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15F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7E9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20FFDA70" w14:textId="77777777">
        <w:trPr>
          <w:trHeight w:val="453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5B7A9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2 Ich fand es schwierig, mich zu entspannen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844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6158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647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0384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4FCD096C" w14:textId="77777777">
        <w:trPr>
          <w:trHeight w:val="477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BB5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3 Ich fühlte mich niedergeschlagen und traurig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3C2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1A9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961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75EE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1B55317A" w14:textId="77777777">
        <w:trPr>
          <w:trHeight w:val="602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4589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left="74" w:right="1476" w:firstLine="26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4 Ich reagierte ungehalten auf alles, was mich davon abhielt, meine   momentane Tätigkeit fortzuführen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4F52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B942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E2D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D49D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2C71CBF2" w14:textId="77777777">
        <w:trPr>
          <w:trHeight w:val="480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CFC4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5 Ich fühlte mich einer Panik nahe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5FC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48E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AA98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4E4D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0C94D2F1" w14:textId="77777777">
        <w:trPr>
          <w:trHeight w:val="575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D2F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6 Ich war nicht in der Lage, mich für irgendetwas zu begeistern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1AB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2DB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48CF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F9EE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2871818E" w14:textId="77777777">
        <w:trPr>
          <w:trHeight w:val="520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12D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lastRenderedPageBreak/>
              <w:t xml:space="preserve">17 Ich fühlte mich als Person nicht viel wert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5B5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DA49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14A3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7D4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002D5D73" w14:textId="77777777">
        <w:trPr>
          <w:trHeight w:val="496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F4FC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8 Ich fand mich ziemlich empfindlich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3D90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AB3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E22E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E057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27A1DAE8" w14:textId="77777777">
        <w:trPr>
          <w:trHeight w:val="682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B13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74" w:right="1269" w:firstLine="26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19 Ich habe meinen Herzschlag gespürt, ohne dass ich mich körperlich   angestrengt hatte (z.B. Gefühl von Herzrasen oder Herzstolpern)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337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6193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10FA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3915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742C3733" w14:textId="77777777">
        <w:trPr>
          <w:trHeight w:val="480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CEED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0 Ich fühlte mich grundlos ängstlich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090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39F6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80F6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3B1B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  <w:tr w:rsidR="009E544D" w14:paraId="5EF2071F" w14:textId="77777777">
        <w:trPr>
          <w:trHeight w:val="496"/>
        </w:trPr>
        <w:tc>
          <w:tcPr>
            <w:tcW w:w="8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88CD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1"/>
              <w:rPr>
                <w:rFonts w:ascii="Times" w:eastAsia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 xml:space="preserve">21 Ich empfand das Leben als sinnlos.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0241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0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5307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1 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FE1A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D4A9" w14:textId="77777777" w:rsidR="009E544D" w:rsidRDefault="00364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color w:val="000000"/>
                <w:sz w:val="28"/>
                <w:szCs w:val="28"/>
              </w:rPr>
            </w:pPr>
            <w:r>
              <w:rPr>
                <w:rFonts w:ascii="Times" w:eastAsia="Times" w:hAnsi="Times" w:cs="Times"/>
                <w:color w:val="000000"/>
                <w:sz w:val="28"/>
                <w:szCs w:val="28"/>
              </w:rPr>
              <w:t>3</w:t>
            </w:r>
          </w:p>
        </w:tc>
      </w:tr>
    </w:tbl>
    <w:p w14:paraId="06082527" w14:textId="77777777" w:rsidR="009E544D" w:rsidRDefault="009E54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1860A6F" w14:textId="77777777" w:rsidR="009E544D" w:rsidRDefault="009E54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4F885C4" w14:textId="77777777" w:rsidR="003640C5" w:rsidRDefault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203"/>
        <w:jc w:val="right"/>
        <w:rPr>
          <w:rFonts w:ascii="Times" w:eastAsia="Times" w:hAnsi="Times" w:cs="Times"/>
          <w:color w:val="000000"/>
          <w:sz w:val="19"/>
          <w:szCs w:val="19"/>
        </w:rPr>
      </w:pPr>
      <w:r>
        <w:rPr>
          <w:rFonts w:ascii="Times" w:eastAsia="Times" w:hAnsi="Times" w:cs="Times"/>
          <w:color w:val="000000"/>
          <w:sz w:val="19"/>
          <w:szCs w:val="19"/>
        </w:rPr>
        <w:t>DASS21-G Nilges, Essau, 2015</w:t>
      </w:r>
      <w:r>
        <w:rPr>
          <w:rFonts w:ascii="Times" w:eastAsia="Times" w:hAnsi="Times" w:cs="Times"/>
          <w:color w:val="000000"/>
          <w:sz w:val="19"/>
          <w:szCs w:val="19"/>
        </w:rPr>
        <w:fldChar w:fldCharType="begin">
          <w:fldData xml:space="preserve">PEVuZE5vdGU+PENpdGU+PEF1dGhvcj5OaWxnZXM8L0F1dGhvcj48WWVhcj4yMDE1PC9ZZWFyPjxS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</w:fldData>
        </w:fldChar>
      </w:r>
      <w:r>
        <w:rPr>
          <w:rFonts w:ascii="Times" w:eastAsia="Times" w:hAnsi="Times" w:cs="Times"/>
          <w:color w:val="000000"/>
          <w:sz w:val="19"/>
          <w:szCs w:val="19"/>
        </w:rPr>
        <w:instrText xml:space="preserve"> ADDIN EN.CITE </w:instrText>
      </w:r>
      <w:r>
        <w:rPr>
          <w:rFonts w:ascii="Times" w:eastAsia="Times" w:hAnsi="Times" w:cs="Times"/>
          <w:color w:val="000000"/>
          <w:sz w:val="19"/>
          <w:szCs w:val="19"/>
        </w:rPr>
        <w:fldChar w:fldCharType="begin">
          <w:fldData xml:space="preserve">PEVuZE5vdGU+PENpdGU+PEF1dGhvcj5OaWxnZXM8L0F1dGhvcj48WWVhcj4yMDE1PC9ZZWFyPjxS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</w:fldData>
        </w:fldChar>
      </w:r>
      <w:r>
        <w:rPr>
          <w:rFonts w:ascii="Times" w:eastAsia="Times" w:hAnsi="Times" w:cs="Times"/>
          <w:color w:val="000000"/>
          <w:sz w:val="19"/>
          <w:szCs w:val="19"/>
        </w:rPr>
        <w:instrText xml:space="preserve"> ADDIN EN.CITE.DATA </w:instrText>
      </w:r>
      <w:r>
        <w:rPr>
          <w:rFonts w:ascii="Times" w:eastAsia="Times" w:hAnsi="Times" w:cs="Times"/>
          <w:color w:val="000000"/>
          <w:sz w:val="19"/>
          <w:szCs w:val="19"/>
        </w:rPr>
      </w:r>
      <w:r>
        <w:rPr>
          <w:rFonts w:ascii="Times" w:eastAsia="Times" w:hAnsi="Times" w:cs="Times"/>
          <w:color w:val="000000"/>
          <w:sz w:val="19"/>
          <w:szCs w:val="19"/>
        </w:rPr>
        <w:fldChar w:fldCharType="end"/>
      </w:r>
      <w:r>
        <w:rPr>
          <w:rFonts w:ascii="Times" w:eastAsia="Times" w:hAnsi="Times" w:cs="Times"/>
          <w:color w:val="000000"/>
          <w:sz w:val="19"/>
          <w:szCs w:val="19"/>
        </w:rPr>
      </w:r>
      <w:r>
        <w:rPr>
          <w:rFonts w:ascii="Times" w:eastAsia="Times" w:hAnsi="Times" w:cs="Times"/>
          <w:color w:val="000000"/>
          <w:sz w:val="19"/>
          <w:szCs w:val="19"/>
        </w:rPr>
        <w:fldChar w:fldCharType="separate"/>
      </w:r>
      <w:r>
        <w:rPr>
          <w:rFonts w:ascii="Times" w:eastAsia="Times" w:hAnsi="Times" w:cs="Times"/>
          <w:noProof/>
          <w:color w:val="000000"/>
          <w:sz w:val="19"/>
          <w:szCs w:val="19"/>
        </w:rPr>
        <w:t>[1]</w:t>
      </w:r>
      <w:r>
        <w:rPr>
          <w:rFonts w:ascii="Times" w:eastAsia="Times" w:hAnsi="Times" w:cs="Times"/>
          <w:color w:val="000000"/>
          <w:sz w:val="19"/>
          <w:szCs w:val="19"/>
        </w:rPr>
        <w:fldChar w:fldCharType="end"/>
      </w:r>
    </w:p>
    <w:p w14:paraId="4D611142" w14:textId="77777777" w:rsidR="003640C5" w:rsidRDefault="003640C5" w:rsidP="003640C5">
      <w:pPr>
        <w:pStyle w:val="EndNoteBibliography"/>
        <w:jc w:val="left"/>
        <w:rPr>
          <w:rFonts w:ascii="Times" w:eastAsia="Times" w:hAnsi="Times" w:cs="Times"/>
          <w:color w:val="000000"/>
          <w:sz w:val="19"/>
          <w:szCs w:val="19"/>
        </w:rPr>
      </w:pPr>
    </w:p>
    <w:p w14:paraId="6CA1E133" w14:textId="77777777" w:rsidR="003640C5" w:rsidRDefault="003640C5" w:rsidP="003640C5">
      <w:pPr>
        <w:pStyle w:val="EndNoteBibliography"/>
        <w:jc w:val="left"/>
        <w:rPr>
          <w:rFonts w:ascii="Times" w:eastAsia="Times" w:hAnsi="Times" w:cs="Times"/>
          <w:color w:val="000000"/>
          <w:sz w:val="19"/>
          <w:szCs w:val="19"/>
        </w:rPr>
      </w:pPr>
    </w:p>
    <w:p w14:paraId="2B65C0A7" w14:textId="77777777" w:rsidR="003640C5" w:rsidRDefault="003640C5" w:rsidP="003640C5">
      <w:pPr>
        <w:pStyle w:val="EndNoteBibliography"/>
        <w:jc w:val="left"/>
        <w:rPr>
          <w:rFonts w:ascii="Times" w:eastAsia="Times" w:hAnsi="Times" w:cs="Times"/>
          <w:color w:val="000000"/>
          <w:sz w:val="19"/>
          <w:szCs w:val="19"/>
        </w:rPr>
      </w:pPr>
    </w:p>
    <w:p w14:paraId="41C4222D" w14:textId="19494842" w:rsidR="003640C5" w:rsidRPr="003640C5" w:rsidRDefault="003640C5" w:rsidP="003640C5">
      <w:pPr>
        <w:pStyle w:val="EndNoteBibliography"/>
        <w:jc w:val="left"/>
        <w:rPr>
          <w:noProof/>
        </w:rPr>
      </w:pPr>
      <w:r>
        <w:rPr>
          <w:rFonts w:ascii="Times" w:eastAsia="Times" w:hAnsi="Times" w:cs="Times"/>
          <w:color w:val="000000"/>
          <w:sz w:val="19"/>
          <w:szCs w:val="19"/>
        </w:rPr>
        <w:fldChar w:fldCharType="begin"/>
      </w:r>
      <w:r>
        <w:rPr>
          <w:rFonts w:ascii="Times" w:eastAsia="Times" w:hAnsi="Times" w:cs="Times"/>
          <w:color w:val="000000"/>
          <w:sz w:val="19"/>
          <w:szCs w:val="19"/>
        </w:rPr>
        <w:instrText xml:space="preserve"> ADDIN EN.REFLIST </w:instrText>
      </w:r>
      <w:r>
        <w:rPr>
          <w:rFonts w:ascii="Times" w:eastAsia="Times" w:hAnsi="Times" w:cs="Times"/>
          <w:color w:val="000000"/>
          <w:sz w:val="19"/>
          <w:szCs w:val="19"/>
        </w:rPr>
        <w:fldChar w:fldCharType="separate"/>
      </w:r>
      <w:r w:rsidRPr="003640C5">
        <w:rPr>
          <w:noProof/>
        </w:rPr>
        <w:t>1.</w:t>
      </w:r>
      <w:r w:rsidRPr="003640C5">
        <w:rPr>
          <w:noProof/>
        </w:rPr>
        <w:tab/>
        <w:t xml:space="preserve">Nilges P, Essau C: </w:t>
      </w:r>
      <w:r w:rsidRPr="003640C5">
        <w:rPr>
          <w:b/>
          <w:noProof/>
        </w:rPr>
        <w:t>[Depression, anxiety and stress scales: DASS--A screening procedure no</w:t>
      </w:r>
      <w:r>
        <w:rPr>
          <w:b/>
          <w:noProof/>
        </w:rPr>
        <w:t xml:space="preserve">t </w:t>
      </w:r>
      <w:r w:rsidRPr="003640C5">
        <w:rPr>
          <w:b/>
          <w:noProof/>
        </w:rPr>
        <w:t>only for pain patients]</w:t>
      </w:r>
      <w:r w:rsidRPr="003640C5">
        <w:rPr>
          <w:noProof/>
        </w:rPr>
        <w:t xml:space="preserve">. </w:t>
      </w:r>
      <w:r w:rsidRPr="003640C5">
        <w:rPr>
          <w:i/>
          <w:noProof/>
        </w:rPr>
        <w:t xml:space="preserve">Schmerz </w:t>
      </w:r>
      <w:r w:rsidRPr="003640C5">
        <w:rPr>
          <w:noProof/>
        </w:rPr>
        <w:t xml:space="preserve">2015, </w:t>
      </w:r>
      <w:r w:rsidRPr="003640C5">
        <w:rPr>
          <w:b/>
          <w:noProof/>
        </w:rPr>
        <w:t>29</w:t>
      </w:r>
      <w:r w:rsidRPr="003640C5">
        <w:rPr>
          <w:noProof/>
        </w:rPr>
        <w:t>(6):649-657.</w:t>
      </w:r>
    </w:p>
    <w:p w14:paraId="0E4AFFD2" w14:textId="799C94BD" w:rsidR="009E544D" w:rsidRDefault="003640C5" w:rsidP="003640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right="203"/>
        <w:jc w:val="right"/>
        <w:rPr>
          <w:rFonts w:ascii="Times" w:eastAsia="Times" w:hAnsi="Times" w:cs="Times"/>
          <w:color w:val="000000"/>
          <w:sz w:val="19"/>
          <w:szCs w:val="19"/>
        </w:rPr>
      </w:pPr>
      <w:r>
        <w:rPr>
          <w:rFonts w:ascii="Times" w:eastAsia="Times" w:hAnsi="Times" w:cs="Times"/>
          <w:color w:val="000000"/>
          <w:sz w:val="19"/>
          <w:szCs w:val="19"/>
        </w:rPr>
        <w:fldChar w:fldCharType="end"/>
      </w:r>
    </w:p>
    <w:p w14:paraId="54FC33EE" w14:textId="36978904" w:rsidR="003640C5" w:rsidRDefault="003640C5" w:rsidP="003640C5">
      <w:pPr>
        <w:rPr>
          <w:rFonts w:ascii="Times" w:eastAsia="Times" w:hAnsi="Times" w:cs="Times"/>
          <w:color w:val="000000"/>
          <w:sz w:val="19"/>
          <w:szCs w:val="19"/>
        </w:rPr>
      </w:pPr>
    </w:p>
    <w:p w14:paraId="76F8299E" w14:textId="6992BDA4" w:rsidR="003640C5" w:rsidRDefault="003640C5" w:rsidP="003640C5">
      <w:pPr>
        <w:pStyle w:val="NormalWeb"/>
      </w:pPr>
      <w:r w:rsidRPr="003640C5">
        <w:rPr>
          <w:rFonts w:ascii="Calibri" w:hAnsi="Calibri"/>
          <w:color w:val="0560BF"/>
          <w:lang w:val="en-US"/>
        </w:rPr>
        <w:t xml:space="preserve">Website access to </w:t>
      </w:r>
      <w:r>
        <w:rPr>
          <w:rFonts w:ascii="Calibri" w:hAnsi="Calibri"/>
          <w:color w:val="0560BF"/>
          <w:lang w:val="en-US"/>
        </w:rPr>
        <w:t xml:space="preserve">the DASS-21 Questionnaire in </w:t>
      </w:r>
      <w:r w:rsidRPr="003640C5">
        <w:rPr>
          <w:rFonts w:ascii="Calibri" w:hAnsi="Calibri"/>
          <w:color w:val="0560BF"/>
          <w:lang w:val="en-US"/>
        </w:rPr>
        <w:t>different lang</w:t>
      </w:r>
      <w:r>
        <w:rPr>
          <w:rFonts w:ascii="Calibri" w:hAnsi="Calibri"/>
          <w:color w:val="0560BF"/>
          <w:lang w:val="en-US"/>
        </w:rPr>
        <w:t xml:space="preserve">uages: </w:t>
      </w:r>
      <w:r>
        <w:rPr>
          <w:rFonts w:ascii="Calibri" w:hAnsi="Calibri"/>
          <w:color w:val="0560BF"/>
        </w:rPr>
        <w:t xml:space="preserve">http://www2.psy.unsw.edu.au/dass </w:t>
      </w:r>
    </w:p>
    <w:p w14:paraId="6E7038AA" w14:textId="77777777" w:rsidR="003640C5" w:rsidRPr="003640C5" w:rsidRDefault="003640C5" w:rsidP="003640C5">
      <w:pPr>
        <w:rPr>
          <w:rFonts w:ascii="Times" w:eastAsia="Times" w:hAnsi="Times" w:cs="Times"/>
          <w:sz w:val="19"/>
          <w:szCs w:val="19"/>
        </w:rPr>
      </w:pPr>
    </w:p>
    <w:sectPr w:rsidR="003640C5" w:rsidRPr="003640C5">
      <w:pgSz w:w="11900" w:h="16820"/>
      <w:pgMar w:top="813" w:right="521" w:bottom="1610" w:left="60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zz0twm22a08edx9npaz2u9fe5zszpa9sf&quot;&gt;My EndNote Library&lt;record-ids&gt;&lt;item&gt;518&lt;/item&gt;&lt;/record-ids&gt;&lt;/item&gt;&lt;/Libraries&gt;"/>
  </w:docVars>
  <w:rsids>
    <w:rsidRoot w:val="009E544D"/>
    <w:rsid w:val="003640C5"/>
    <w:rsid w:val="007C4EC4"/>
    <w:rsid w:val="009E544D"/>
    <w:rsid w:val="00F7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04C3A2"/>
  <w15:docId w15:val="{09C9F37F-954E-FE47-84AF-8F4180E2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640C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0C5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640C5"/>
    <w:pPr>
      <w:spacing w:line="240" w:lineRule="auto"/>
      <w:jc w:val="right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640C5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364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0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8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13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ry Hinkson</cp:lastModifiedBy>
  <cp:revision>2</cp:revision>
  <dcterms:created xsi:type="dcterms:W3CDTF">2022-01-10T23:08:00Z</dcterms:created>
  <dcterms:modified xsi:type="dcterms:W3CDTF">2022-01-10T23:08:00Z</dcterms:modified>
</cp:coreProperties>
</file>